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5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7938"/>
      </w:tblGrid>
      <w:tr>
        <w:trPr>
          <w:trHeight w:val="300" w:hRule="atLeast"/>
        </w:trPr>
        <w:tc>
          <w:tcPr>
            <w:tcW w:w="1006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765" w:leader="none"/>
              </w:tabs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Table S3</w:t>
            </w:r>
            <w:r>
              <w:rPr>
                <w:rFonts w:cs="Times New Roman" w:ascii="Times New Roman" w:hAnsi="Times New Roman"/>
                <w:lang w:val="en-US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lang w:val="en-US"/>
              </w:rPr>
              <w:t>List of contigs and their corresponding</w:t>
            </w:r>
            <w:r>
              <w:rPr>
                <w:rFonts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lang w:val="en-US"/>
              </w:rPr>
              <w:t xml:space="preserve">contiguous/overlapping ESTs. </w:t>
            </w:r>
            <w:r>
              <w:rPr>
                <w:rFonts w:cs="Times New Roman" w:ascii="Times New Roman" w:hAnsi="Times New Roman"/>
                <w:lang w:val="en-US"/>
              </w:rPr>
              <w:t xml:space="preserve">The EST Sequence Name refers to the codes (User-IDs) found within the FU cDNA library. FU means Frantoio aerial tissues repressed gene and FU-C indicates Frantoio aerial tissues identified as part of a contig. T7 refers to the forward T7 universal primers used for sequencing. </w:t>
            </w:r>
          </w:p>
          <w:p>
            <w:pPr>
              <w:pStyle w:val="Normal"/>
              <w:tabs>
                <w:tab w:val="clear" w:pos="708"/>
                <w:tab w:val="left" w:pos="3765" w:leader="none"/>
              </w:tabs>
              <w:spacing w:before="0" w:after="0"/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765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Contig names used in this study</w:t>
            </w:r>
          </w:p>
        </w:tc>
        <w:tc>
          <w:tcPr>
            <w:tcW w:w="7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3765" w:leader="none"/>
              </w:tabs>
              <w:spacing w:before="0" w:after="0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EST sequences names (User-IDs) as found in dbEST/dbGSS/dbSTS databases</w:t>
            </w:r>
          </w:p>
        </w:tc>
      </w:tr>
      <w:tr>
        <w:trPr>
          <w:trHeight w:val="227" w:hRule="atLeast"/>
        </w:trPr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U-C1 </w:t>
            </w:r>
          </w:p>
        </w:tc>
        <w:tc>
          <w:tcPr>
            <w:tcW w:w="7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1-A01T7, FU12-C07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0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1-B11T7, FU09-B1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1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1-C01T7, FU01-E05T7, FU06-A06T7, FU03-A10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5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1-C08T7, FU10-G04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U-C17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U01-C11T7, FU06-H03T7, FU04-G05T7, FU01-H10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24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1-E01T7, FU09-F08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U-C25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14-G10T7, FU01-E04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32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1-F04T7, FU08-H10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33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1-F05T7, FU10-E1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35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1-F09T7, FU06-E10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U-C36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U03-A02T7, FU01-F10T7, FU12-C1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40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1-G06T7, FU09-G08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44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1-H04T7, FU03-H0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47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2-A02T7, FU14-C06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50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2-A06T7, FU04-A03T7, FU07-E08T7, FU05-H0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58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2-E08T7, FU02-C03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59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2-C04T7, FU13-A0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64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2-D04T7, FU05-C09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67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2-D10T7, FU06-G08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68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2-D11T7, FU12-E03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72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2-E06T7, FU14-E10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75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2-F04T7, FU07-D10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79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2-G01T7, FU03-E1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91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3-B02T7, FU11-F06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92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3-B04T7, FU03-B09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02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U10-F07T7, FU03-D04T7, FU04-H12T7, FU05-G0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04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3-D08T7, FU13-F06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08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3-E06T7, FU08-A06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09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8-H05T7, FU03-E10T7, FU09-A10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11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3-F01T7, FU14-G07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13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3-F07T7, FU09-F0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14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3-F10T7, FU08-D1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19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3-G07T7, FU10-B08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26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U04-D07T7, FU04-F11T7, FU07-C04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29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4-E08T7, FU14-A07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30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4-H05T7, FU09-F0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33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U04-B02T7, FU07-B05T7, FU12-C06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38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4-E06T7, FU06-G1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44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4-G12T7, FU05-D1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45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U04-D02T7, FU07-F12T7, FU10-G1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46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4-D03T7, FU07-F08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47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4-F07T7, FU06-E1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50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4-F12T7, FU11-C07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65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7-D07T7, FU14-A05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68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6-D01T7, FU07-E05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71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11-E01T7, FU13-F05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191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8-D11T7, FU10-A0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U-C195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8-G07T7, FU12-B10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202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11-F11T7, FU06-G03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203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09-C06T7, FU06-H09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224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10-D12T7, FU10-G09T7, FU05-C04T7, FU05-G0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U-C228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FU10-F11T7, FU11-C03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U-C235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U11-C09T7, FU13-F01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243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U12-A08T7, FU13-D03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U-C256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U05-A09T7, FU05-B12T7</w:t>
            </w:r>
          </w:p>
        </w:tc>
      </w:tr>
      <w:tr>
        <w:trPr>
          <w:trHeight w:val="227" w:hRule="atLeast"/>
        </w:trPr>
        <w:tc>
          <w:tcPr>
            <w:tcW w:w="21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U-C258 </w:t>
            </w:r>
          </w:p>
        </w:tc>
        <w:tc>
          <w:tcPr>
            <w:tcW w:w="793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FU06-C12T7, FU05-D09T7</w:t>
            </w:r>
          </w:p>
        </w:tc>
      </w:tr>
      <w:tr>
        <w:trPr>
          <w:trHeight w:val="270" w:hRule="atLeast"/>
        </w:trPr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-C259</w:t>
            </w:r>
          </w:p>
        </w:tc>
        <w:tc>
          <w:tcPr>
            <w:tcW w:w="7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en-US"/>
              </w:rPr>
              <w:t>FU06-D02T7, FU06-D09T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rFonts w:ascii="Times New Roman" w:hAnsi="Times New Roman" w:cs="Times New Roman"/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extocomentarioCar">
    <w:name w:val="Texto comentario Car"/>
    <w:qFormat/>
    <w:rPr>
      <w:rFonts w:ascii="Calibri" w:hAnsi="Calibri" w:eastAsia="Calibri" w:cs="Times New Roman"/>
      <w:sz w:val="20"/>
      <w:szCs w:val="20"/>
    </w:rPr>
  </w:style>
  <w:style w:type="character" w:styleId="EncabezadoCar">
    <w:name w:val="Encabezado Car"/>
    <w:qFormat/>
    <w:rPr>
      <w:rFonts w:ascii="Calibri" w:hAnsi="Calibri" w:eastAsia="Calibri" w:cs="Times New Roman"/>
    </w:rPr>
  </w:style>
  <w:style w:type="character" w:styleId="PiedepginaCar">
    <w:name w:val="Pie de página Car"/>
    <w:qFormat/>
    <w:rPr>
      <w:rFonts w:ascii="Calibri" w:hAnsi="Calibri" w:eastAsia="Calibri" w:cs="Times New Roman"/>
    </w:rPr>
  </w:style>
  <w:style w:type="character" w:styleId="SubttuloCar">
    <w:name w:val="Subtítulo Car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AsuntodelcomentarioCar">
    <w:name w:val="Asunto del comentario C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</w:rPr>
  </w:style>
  <w:style w:type="character" w:styleId="Refdecomentario">
    <w:name w:val="Ref. de comentario"/>
    <w:qFormat/>
    <w:rPr>
      <w:rFonts w:ascii="Times New Roman" w:hAnsi="Times New Roman" w:cs="Times New Roman"/>
      <w:sz w:val="16"/>
      <w:szCs w:val="16"/>
    </w:rPr>
  </w:style>
  <w:style w:type="character" w:styleId="PageNumber">
    <w:name w:val="Page Number"/>
    <w:rPr>
      <w:rFonts w:ascii="Times New Roman" w:hAnsi="Times New Roman" w:cs="Times New Roman"/>
    </w:rPr>
  </w:style>
  <w:style w:type="character" w:styleId="Appleconvertedspace">
    <w:name w:val="apple-converted-space"/>
    <w:basedOn w:val="Fuentedeprrafopredeter"/>
    <w:qFormat/>
    <w:rPr/>
  </w:style>
  <w:style w:type="character" w:styleId="Refjournal">
    <w:name w:val="ref-journal"/>
    <w:basedOn w:val="Fuentedeprrafopredeter"/>
    <w:qFormat/>
    <w:rPr/>
  </w:style>
  <w:style w:type="character" w:styleId="Refvol">
    <w:name w:val="ref-vol"/>
    <w:basedOn w:val="Fuentedeprrafopredeter"/>
    <w:qFormat/>
    <w:rPr/>
  </w:style>
  <w:style w:type="character" w:styleId="SubttuloCar1">
    <w:name w:val="Subtítulo Car1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ubttuloCar2">
    <w:name w:val="Subtítulo Car2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rFonts w:ascii="Calibri" w:hAnsi="Calibri" w:eastAsia="Calibri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spacing w:lineRule="auto" w:line="240" w:before="0" w:after="0"/>
    </w:pPr>
    <w:rPr>
      <w:rFonts w:ascii="Calibri" w:hAnsi="Calibri" w:eastAsia="Calibri" w:cs="Times New Roman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eastAsia="Calibri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Times New Roman"/>
    </w:rPr>
  </w:style>
  <w:style w:type="paragraph" w:styleId="Subttulo1">
    <w:name w:val="Subtítulo1"/>
    <w:basedOn w:val="Normal"/>
    <w:next w:val="Normal"/>
    <w:qFormat/>
    <w:pPr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9T08:31:00Z</dcterms:created>
  <dc:creator>Carmen</dc:creator>
  <dc:description/>
  <cp:keywords/>
  <dc:language>en-US</dc:language>
  <cp:lastModifiedBy>Carmen</cp:lastModifiedBy>
  <dcterms:modified xsi:type="dcterms:W3CDTF">2015-06-09T09:4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